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82501" w14:textId="6A2C8AEA" w:rsidR="004A318A" w:rsidRPr="00FE3941" w:rsidRDefault="00EE539D">
      <w:pPr>
        <w:rPr>
          <w:rFonts w:ascii="Times New Roman" w:hAnsi="Times New Roman" w:cs="Times New Roman"/>
          <w:sz w:val="24"/>
          <w:szCs w:val="24"/>
        </w:rPr>
      </w:pPr>
      <w:r w:rsidRPr="00FE3941">
        <w:rPr>
          <w:rFonts w:ascii="Times New Roman" w:hAnsi="Times New Roman" w:cs="Times New Roman"/>
          <w:b/>
          <w:sz w:val="24"/>
          <w:szCs w:val="24"/>
        </w:rPr>
        <w:t>Table S</w:t>
      </w:r>
      <w:r w:rsidR="00B23AB0" w:rsidRPr="00FE3941">
        <w:rPr>
          <w:rFonts w:ascii="Times New Roman" w:hAnsi="Times New Roman" w:cs="Times New Roman"/>
          <w:b/>
          <w:sz w:val="24"/>
          <w:szCs w:val="24"/>
        </w:rPr>
        <w:t>5</w:t>
      </w:r>
      <w:r w:rsidRPr="00FE39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534F" w:rsidRPr="00FE3941">
        <w:rPr>
          <w:rFonts w:ascii="Times New Roman" w:hAnsi="Times New Roman" w:cs="Times New Roman"/>
          <w:sz w:val="24"/>
          <w:szCs w:val="24"/>
        </w:rPr>
        <w:t xml:space="preserve">Normalized read counts </w:t>
      </w:r>
      <w:r w:rsidR="004A318A" w:rsidRPr="00FE3941">
        <w:rPr>
          <w:rFonts w:ascii="Times New Roman" w:hAnsi="Times New Roman" w:cs="Times New Roman"/>
          <w:sz w:val="24"/>
          <w:szCs w:val="24"/>
        </w:rPr>
        <w:t xml:space="preserve">in </w:t>
      </w:r>
      <w:r w:rsidR="00764F69" w:rsidRPr="00FE3941">
        <w:rPr>
          <w:rFonts w:ascii="Times New Roman" w:hAnsi="Times New Roman" w:cs="Times New Roman"/>
          <w:sz w:val="24"/>
          <w:szCs w:val="24"/>
        </w:rPr>
        <w:t xml:space="preserve">the </w:t>
      </w:r>
      <w:r w:rsidR="004A6A57" w:rsidRPr="00FE3941">
        <w:rPr>
          <w:rFonts w:ascii="Times New Roman" w:hAnsi="Times New Roman" w:cs="Times New Roman"/>
          <w:sz w:val="24"/>
          <w:szCs w:val="24"/>
        </w:rPr>
        <w:t>pentatricopeptide repeat (</w:t>
      </w:r>
      <w:r w:rsidR="004A318A" w:rsidRPr="00FE3941">
        <w:rPr>
          <w:rFonts w:ascii="Times New Roman" w:hAnsi="Times New Roman" w:cs="Times New Roman"/>
          <w:sz w:val="24"/>
          <w:szCs w:val="24"/>
        </w:rPr>
        <w:t>PPR</w:t>
      </w:r>
      <w:r w:rsidR="004A6A57" w:rsidRPr="00FE3941">
        <w:rPr>
          <w:rFonts w:ascii="Times New Roman" w:hAnsi="Times New Roman" w:cs="Times New Roman"/>
          <w:sz w:val="24"/>
          <w:szCs w:val="24"/>
        </w:rPr>
        <w:t>)</w:t>
      </w:r>
      <w:r w:rsidR="004A318A" w:rsidRPr="00FE3941">
        <w:rPr>
          <w:rFonts w:ascii="Times New Roman" w:hAnsi="Times New Roman" w:cs="Times New Roman"/>
          <w:sz w:val="24"/>
          <w:szCs w:val="24"/>
        </w:rPr>
        <w:t xml:space="preserve"> family genes at </w:t>
      </w:r>
      <w:r w:rsidR="00764F69" w:rsidRPr="00FE3941">
        <w:rPr>
          <w:rFonts w:ascii="Times New Roman" w:hAnsi="Times New Roman" w:cs="Times New Roman"/>
          <w:sz w:val="24"/>
          <w:szCs w:val="24"/>
        </w:rPr>
        <w:t xml:space="preserve">the </w:t>
      </w:r>
      <w:r w:rsidR="004A318A" w:rsidRPr="00FE3941">
        <w:rPr>
          <w:rFonts w:ascii="Times New Roman" w:hAnsi="Times New Roman" w:cs="Times New Roman"/>
          <w:i/>
          <w:iCs/>
          <w:sz w:val="24"/>
          <w:szCs w:val="24"/>
        </w:rPr>
        <w:t>MS</w:t>
      </w:r>
      <w:r w:rsidR="00D0202A" w:rsidRPr="00FE3941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4A318A" w:rsidRPr="00FE3941">
        <w:rPr>
          <w:rFonts w:ascii="Times New Roman" w:hAnsi="Times New Roman" w:cs="Times New Roman"/>
          <w:i/>
          <w:iCs/>
          <w:sz w:val="24"/>
          <w:szCs w:val="24"/>
        </w:rPr>
        <w:t>P1</w:t>
      </w:r>
      <w:r w:rsidR="004A318A" w:rsidRPr="00FE3941">
        <w:rPr>
          <w:rFonts w:ascii="Times New Roman" w:hAnsi="Times New Roman" w:cs="Times New Roman"/>
          <w:sz w:val="24"/>
          <w:szCs w:val="24"/>
        </w:rPr>
        <w:t xml:space="preserve"> region</w:t>
      </w:r>
      <w:r w:rsidR="001D534F" w:rsidRPr="00FE3941">
        <w:rPr>
          <w:rFonts w:ascii="Times New Roman" w:hAnsi="Times New Roman" w:cs="Times New Roman"/>
          <w:sz w:val="24"/>
          <w:szCs w:val="24"/>
        </w:rPr>
        <w:t xml:space="preserve"> </w:t>
      </w:r>
      <w:r w:rsidR="00764F69" w:rsidRPr="00FE3941">
        <w:rPr>
          <w:rFonts w:ascii="Times New Roman" w:hAnsi="Times New Roman" w:cs="Times New Roman"/>
          <w:sz w:val="24"/>
          <w:szCs w:val="24"/>
        </w:rPr>
        <w:t>through</w:t>
      </w:r>
      <w:r w:rsidR="001D534F" w:rsidRPr="00FE3941">
        <w:rPr>
          <w:rFonts w:ascii="Times New Roman" w:hAnsi="Times New Roman" w:cs="Times New Roman"/>
          <w:sz w:val="24"/>
          <w:szCs w:val="24"/>
        </w:rPr>
        <w:t xml:space="preserve"> RNA</w:t>
      </w:r>
      <w:r w:rsidR="00B448C7" w:rsidRPr="00FE3941">
        <w:rPr>
          <w:rFonts w:ascii="Times New Roman" w:hAnsi="Times New Roman" w:cs="Times New Roman"/>
          <w:sz w:val="24"/>
          <w:szCs w:val="24"/>
        </w:rPr>
        <w:t>-</w:t>
      </w:r>
      <w:r w:rsidR="001D534F" w:rsidRPr="00FE3941">
        <w:rPr>
          <w:rFonts w:ascii="Times New Roman" w:hAnsi="Times New Roman" w:cs="Times New Roman"/>
          <w:sz w:val="24"/>
          <w:szCs w:val="24"/>
        </w:rPr>
        <w:t>seq</w:t>
      </w:r>
      <w:r w:rsidR="004A318A" w:rsidRPr="00FE39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2"/>
        <w:gridCol w:w="1191"/>
        <w:gridCol w:w="1191"/>
        <w:gridCol w:w="1191"/>
        <w:gridCol w:w="1191"/>
      </w:tblGrid>
      <w:tr w:rsidR="00FE3941" w:rsidRPr="00FE3941" w14:paraId="537F4721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</w:tcPr>
          <w:p w14:paraId="32AFB9FA" w14:textId="77777777" w:rsidR="002F4407" w:rsidRPr="00FE3941" w:rsidRDefault="002F4407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47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7FDC4" w14:textId="0E7C274B" w:rsidR="002F4407" w:rsidRPr="00FE3941" w:rsidRDefault="002F4407" w:rsidP="00451A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rmalized read counts</w:t>
            </w:r>
          </w:p>
        </w:tc>
      </w:tr>
      <w:tr w:rsidR="00FE3941" w:rsidRPr="00FE3941" w14:paraId="1A8EF625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</w:tcPr>
          <w:p w14:paraId="7BD1F576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5D180" w14:textId="75FE7324" w:rsidR="000E45BA" w:rsidRPr="00FE3941" w:rsidRDefault="000E45BA" w:rsidP="00451A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DBF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A15035" w14:textId="3D9434F9" w:rsidR="000E45BA" w:rsidRPr="00FE3941" w:rsidRDefault="000E45BA" w:rsidP="00451A88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DBF</w:t>
            </w:r>
          </w:p>
        </w:tc>
      </w:tr>
      <w:tr w:rsidR="00FE3941" w:rsidRPr="00FE3941" w14:paraId="47D69F38" w14:textId="77777777" w:rsidTr="00FE3941">
        <w:trPr>
          <w:trHeight w:val="340"/>
        </w:trPr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5ACE1" w14:textId="53E12D80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60841" w14:textId="19181E11" w:rsidR="000E45BA" w:rsidRPr="00FE3941" w:rsidRDefault="000E45BA" w:rsidP="0084136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="0021758E"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yOw1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7A19F" w14:textId="1D0029B1" w:rsidR="000E45BA" w:rsidRPr="00FE3941" w:rsidRDefault="000E45BA" w:rsidP="0084136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iranuhi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01BEA" w14:textId="0679C2EA" w:rsidR="000E45BA" w:rsidRPr="00FE3941" w:rsidRDefault="0021758E" w:rsidP="0084136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yOw1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6BC0F7" w14:textId="7A68BE37" w:rsidR="000E45BA" w:rsidRPr="00FE3941" w:rsidRDefault="000E45BA" w:rsidP="0084136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iranuhi</w:t>
            </w:r>
            <w:proofErr w:type="spellEnd"/>
          </w:p>
        </w:tc>
      </w:tr>
      <w:tr w:rsidR="00FE3941" w:rsidRPr="00FE3941" w14:paraId="704182E8" w14:textId="77777777" w:rsidTr="00FE3941">
        <w:trPr>
          <w:trHeight w:val="340"/>
        </w:trPr>
        <w:tc>
          <w:tcPr>
            <w:tcW w:w="21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0FE781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30242m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30E615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7702A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6BCDB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D80B96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</w:tr>
      <w:tr w:rsidR="00FE3941" w:rsidRPr="00FE3941" w14:paraId="20F83AD0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1C480395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28481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1BE2401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677E8AB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125CBB4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2047B3B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</w:tr>
      <w:tr w:rsidR="00FE3941" w:rsidRPr="00FE3941" w14:paraId="4867985F" w14:textId="77777777" w:rsidTr="00FE3941">
        <w:trPr>
          <w:trHeight w:val="340"/>
        </w:trPr>
        <w:tc>
          <w:tcPr>
            <w:tcW w:w="2152" w:type="dxa"/>
            <w:shd w:val="clear" w:color="auto" w:fill="D9D9D9" w:themeFill="background1" w:themeFillShade="D9"/>
            <w:noWrap/>
            <w:vAlign w:val="center"/>
            <w:hideMark/>
          </w:tcPr>
          <w:p w14:paraId="6DF4FB43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28233m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6A583CA6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561BA5EA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7DB8D447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6B49291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FE3941" w:rsidRPr="00FE3941" w14:paraId="0CAE1658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94D4A3B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30082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5258B7B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7C64C38C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0AED835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EA936F5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FE3941" w:rsidRPr="00FE3941" w14:paraId="2D9BA8D5" w14:textId="77777777" w:rsidTr="00FE3941">
        <w:trPr>
          <w:trHeight w:val="340"/>
        </w:trPr>
        <w:tc>
          <w:tcPr>
            <w:tcW w:w="2152" w:type="dxa"/>
            <w:shd w:val="clear" w:color="auto" w:fill="D9D9D9" w:themeFill="background1" w:themeFillShade="D9"/>
            <w:noWrap/>
            <w:vAlign w:val="center"/>
            <w:hideMark/>
          </w:tcPr>
          <w:p w14:paraId="0D9BF06F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30279m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2638A39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2FBA7384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EEE5B62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9347C91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FE3941" w:rsidRPr="00FE3941" w14:paraId="05044649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47A8CB45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29914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18AF261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3A8144B0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0C34D86D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625F81D2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FE3941" w:rsidRPr="00FE3941" w14:paraId="67B76245" w14:textId="77777777" w:rsidTr="00FE3941">
        <w:trPr>
          <w:trHeight w:val="340"/>
        </w:trPr>
        <w:tc>
          <w:tcPr>
            <w:tcW w:w="2152" w:type="dxa"/>
            <w:shd w:val="clear" w:color="auto" w:fill="D9D9D9" w:themeFill="background1" w:themeFillShade="D9"/>
            <w:noWrap/>
            <w:vAlign w:val="center"/>
            <w:hideMark/>
          </w:tcPr>
          <w:p w14:paraId="10090EB4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29947m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4685BB00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1363BDE7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747904A8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61B494A5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E3941" w:rsidRPr="00FE3941" w14:paraId="766379AB" w14:textId="77777777" w:rsidTr="00FE3941">
        <w:trPr>
          <w:trHeight w:val="340"/>
        </w:trPr>
        <w:tc>
          <w:tcPr>
            <w:tcW w:w="2152" w:type="dxa"/>
            <w:shd w:val="clear" w:color="auto" w:fill="auto"/>
            <w:noWrap/>
            <w:vAlign w:val="center"/>
            <w:hideMark/>
          </w:tcPr>
          <w:p w14:paraId="0141D33A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30361m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55510999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20EA0EE6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72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4E4A441A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hideMark/>
          </w:tcPr>
          <w:p w14:paraId="12237C47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FE3941" w:rsidRPr="00FE3941" w14:paraId="52E60FAF" w14:textId="77777777" w:rsidTr="00FE3941">
        <w:trPr>
          <w:trHeight w:val="340"/>
        </w:trPr>
        <w:tc>
          <w:tcPr>
            <w:tcW w:w="2152" w:type="dxa"/>
            <w:shd w:val="clear" w:color="auto" w:fill="D9D9D9" w:themeFill="background1" w:themeFillShade="D9"/>
            <w:noWrap/>
            <w:vAlign w:val="center"/>
            <w:hideMark/>
          </w:tcPr>
          <w:p w14:paraId="613F9911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28181m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5FE01C6E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33AFA072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9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73AB123F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91" w:type="dxa"/>
            <w:shd w:val="clear" w:color="auto" w:fill="D9D9D9" w:themeFill="background1" w:themeFillShade="D9"/>
            <w:noWrap/>
            <w:vAlign w:val="center"/>
            <w:hideMark/>
          </w:tcPr>
          <w:p w14:paraId="04E7FD1E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</w:tr>
      <w:tr w:rsidR="00FE3941" w:rsidRPr="00FE3941" w14:paraId="72C49CAC" w14:textId="77777777" w:rsidTr="00FE3941">
        <w:trPr>
          <w:trHeight w:val="340"/>
        </w:trPr>
        <w:tc>
          <w:tcPr>
            <w:tcW w:w="2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97B8" w14:textId="77777777" w:rsidR="000E45BA" w:rsidRPr="00FE3941" w:rsidRDefault="000E45BA" w:rsidP="00451A88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iclev10030145m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644E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E4D8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0A82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0779" w14:textId="77777777" w:rsidR="000E45BA" w:rsidRPr="00FE3941" w:rsidRDefault="000E45BA" w:rsidP="00451A88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E394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599ACCB1" w14:textId="775A3A8B" w:rsidR="00BD7F42" w:rsidRPr="00FE3941" w:rsidRDefault="003C7699">
      <w:pPr>
        <w:rPr>
          <w:rFonts w:ascii="Times New Roman" w:hAnsi="Times New Roman" w:cs="Times New Roman"/>
          <w:sz w:val="24"/>
          <w:szCs w:val="28"/>
        </w:rPr>
      </w:pPr>
      <w:r w:rsidRPr="00FE3941">
        <w:rPr>
          <w:rFonts w:ascii="Times New Roman" w:hAnsi="Times New Roman" w:cs="Times New Roman"/>
          <w:sz w:val="24"/>
          <w:szCs w:val="28"/>
        </w:rPr>
        <w:t>7DBF: seven days before flowering, 1DBF: one day before flowering.</w:t>
      </w:r>
    </w:p>
    <w:sectPr w:rsidR="00BD7F42" w:rsidRPr="00FE39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616CB" w14:textId="77777777" w:rsidR="008536FD" w:rsidRDefault="008536FD" w:rsidP="00EE539D">
      <w:r>
        <w:separator/>
      </w:r>
    </w:p>
  </w:endnote>
  <w:endnote w:type="continuationSeparator" w:id="0">
    <w:p w14:paraId="638477C9" w14:textId="77777777" w:rsidR="008536FD" w:rsidRDefault="008536FD" w:rsidP="00EE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C6C4B6" w14:textId="77777777" w:rsidR="008536FD" w:rsidRDefault="008536FD" w:rsidP="00EE539D">
      <w:r>
        <w:separator/>
      </w:r>
    </w:p>
  </w:footnote>
  <w:footnote w:type="continuationSeparator" w:id="0">
    <w:p w14:paraId="1CFD25D9" w14:textId="77777777" w:rsidR="008536FD" w:rsidRDefault="008536FD" w:rsidP="00EE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5BA"/>
    <w:rsid w:val="000E45BA"/>
    <w:rsid w:val="001442C6"/>
    <w:rsid w:val="001D534F"/>
    <w:rsid w:val="0021758E"/>
    <w:rsid w:val="002F0D2C"/>
    <w:rsid w:val="002F4407"/>
    <w:rsid w:val="00362734"/>
    <w:rsid w:val="003759D0"/>
    <w:rsid w:val="003C7699"/>
    <w:rsid w:val="00415995"/>
    <w:rsid w:val="00451A88"/>
    <w:rsid w:val="004A318A"/>
    <w:rsid w:val="004A6A57"/>
    <w:rsid w:val="0061589A"/>
    <w:rsid w:val="00764F69"/>
    <w:rsid w:val="00841368"/>
    <w:rsid w:val="00850B0A"/>
    <w:rsid w:val="008536FD"/>
    <w:rsid w:val="00881912"/>
    <w:rsid w:val="009F644B"/>
    <w:rsid w:val="00A37EB9"/>
    <w:rsid w:val="00A4613A"/>
    <w:rsid w:val="00B23AB0"/>
    <w:rsid w:val="00B448C7"/>
    <w:rsid w:val="00C95164"/>
    <w:rsid w:val="00CA13EC"/>
    <w:rsid w:val="00D0202A"/>
    <w:rsid w:val="00D9486F"/>
    <w:rsid w:val="00EE539D"/>
    <w:rsid w:val="00F51C96"/>
    <w:rsid w:val="00FE3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49CEC3"/>
  <w15:chartTrackingRefBased/>
  <w15:docId w15:val="{96A18E3C-C377-475A-A2CF-59968D17C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39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539D"/>
  </w:style>
  <w:style w:type="paragraph" w:styleId="a5">
    <w:name w:val="footer"/>
    <w:basedOn w:val="a"/>
    <w:link w:val="a6"/>
    <w:uiPriority w:val="99"/>
    <w:unhideWhenUsed/>
    <w:rsid w:val="00EE539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5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86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D6C0D8-05CD-4D3A-86C5-958A751F8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悟　後藤</dc:creator>
  <cp:keywords/>
  <dc:description/>
  <cp:lastModifiedBy>Shingo Goto</cp:lastModifiedBy>
  <cp:revision>5</cp:revision>
  <cp:lastPrinted>2022-11-01T07:59:00Z</cp:lastPrinted>
  <dcterms:created xsi:type="dcterms:W3CDTF">2023-01-04T06:09:00Z</dcterms:created>
  <dcterms:modified xsi:type="dcterms:W3CDTF">2023-02-0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orticulture-research</vt:lpwstr>
  </property>
  <property fmtid="{D5CDD505-2E9C-101B-9397-08002B2CF9AE}" pid="13" name="Mendeley Recent Style Name 5_1">
    <vt:lpwstr>Horticulture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oxford-university-press-scimed-numeric</vt:lpwstr>
  </property>
  <property fmtid="{D5CDD505-2E9C-101B-9397-08002B2CF9AE}" pid="17" name="Mendeley Recent Style Name 7_1">
    <vt:lpwstr>Oxford University Press SciMed (numeric)</vt:lpwstr>
  </property>
  <property fmtid="{D5CDD505-2E9C-101B-9397-08002B2CF9AE}" pid="18" name="Mendeley Recent Style Id 8_1">
    <vt:lpwstr>http://www.zotero.org/styles/the-horticulture-journal</vt:lpwstr>
  </property>
  <property fmtid="{D5CDD505-2E9C-101B-9397-08002B2CF9AE}" pid="19" name="Mendeley Recent Style Name 8_1">
    <vt:lpwstr>The Horticultur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